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CD14" w14:textId="1EDEEBB2" w:rsidR="00A222C6" w:rsidRPr="00957305" w:rsidRDefault="00E45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7305">
        <w:rPr>
          <w:rFonts w:ascii="Times New Roman" w:hAnsi="Times New Roman" w:cs="Times New Roman"/>
          <w:sz w:val="24"/>
          <w:szCs w:val="24"/>
          <w:lang w:val="en-US"/>
        </w:rPr>
        <w:t>Interview guide</w:t>
      </w:r>
    </w:p>
    <w:p w14:paraId="0378B5E9" w14:textId="77777777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E97FD9" w14:textId="6946DB22" w:rsidR="00E45E70" w:rsidRPr="000A192C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2C">
        <w:rPr>
          <w:rFonts w:ascii="Times New Roman" w:hAnsi="Times New Roman" w:cs="Times New Roman"/>
          <w:sz w:val="24"/>
          <w:szCs w:val="24"/>
          <w:lang w:val="en-US"/>
        </w:rPr>
        <w:t>Background Information</w:t>
      </w:r>
      <w:r w:rsidR="007B62D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D5882DB" w14:textId="6E8DED97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Age, gender</w:t>
      </w:r>
      <w:r>
        <w:rPr>
          <w:rFonts w:ascii="Times New Roman" w:hAnsi="Times New Roman" w:cs="Times New Roman"/>
          <w:sz w:val="24"/>
          <w:szCs w:val="24"/>
          <w:lang w:val="en-US"/>
        </w:rPr>
        <w:t>, e</w:t>
      </w:r>
      <w:r w:rsidRPr="00E45E70">
        <w:rPr>
          <w:rFonts w:ascii="Times New Roman" w:hAnsi="Times New Roman" w:cs="Times New Roman"/>
          <w:sz w:val="24"/>
          <w:szCs w:val="24"/>
          <w:lang w:val="en-US"/>
        </w:rPr>
        <w:t>ducation</w:t>
      </w:r>
      <w:r w:rsidR="000A192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6C767FF" w14:textId="55E0B44A" w:rsid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Coaching experience</w:t>
      </w:r>
      <w:r w:rsidR="000A192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D5A679B" w14:textId="7956C021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Number of clients </w:t>
      </w:r>
      <w:r w:rsidR="000A192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573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A192C">
        <w:rPr>
          <w:rFonts w:ascii="Times New Roman" w:hAnsi="Times New Roman" w:cs="Times New Roman"/>
          <w:sz w:val="24"/>
          <w:szCs w:val="24"/>
          <w:lang w:val="en-US"/>
        </w:rPr>
        <w:t>Healthy Weight Coaching?</w:t>
      </w:r>
    </w:p>
    <w:p w14:paraId="6062C7B1" w14:textId="0B96BD29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  <w:t>1.</w:t>
      </w:r>
      <w:r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 What do you consider success at </w:t>
      </w:r>
      <w:r w:rsidR="009573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Healthy Weight Coaching</w:t>
      </w:r>
      <w:r w:rsidRPr="00E45E7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01339D4" w14:textId="70FE4CF5" w:rsidR="00E45E70" w:rsidRP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What factors do you think can generally explain a successful outcome?</w:t>
      </w:r>
    </w:p>
    <w:p w14:paraId="321D7D8F" w14:textId="313C3BEB" w:rsidR="00E45E70" w:rsidRP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What factors do you think can explain a so-called unsuccessful outcome?</w:t>
      </w:r>
    </w:p>
    <w:p w14:paraId="6B7FAABF" w14:textId="1C036EF0" w:rsidR="00E45E70" w:rsidRP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How have patients justified their decision to discontinue</w:t>
      </w:r>
      <w:r w:rsidR="0095730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 Healthy Weight Coaching?</w:t>
      </w:r>
    </w:p>
    <w:p w14:paraId="1BC653A8" w14:textId="57C23E05" w:rsidR="00E45E70" w:rsidRP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>Based on your coaching experience, can you identify any predictive factors for optimal/non-optimal progress in coaching?</w:t>
      </w:r>
    </w:p>
    <w:p w14:paraId="69943FB9" w14:textId="2C3F481F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 W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tors assist the lifestyle change in </w:t>
      </w:r>
      <w:r w:rsidR="009573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Healthy Weight Coaching?</w:t>
      </w:r>
    </w:p>
    <w:p w14:paraId="775D918B" w14:textId="12BE93B3" w:rsid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en-US"/>
        </w:rPr>
        <w:t>is the role of the coaches?</w:t>
      </w:r>
    </w:p>
    <w:p w14:paraId="072E6BE2" w14:textId="26BC6522" w:rsid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the role of the patients?</w:t>
      </w:r>
    </w:p>
    <w:p w14:paraId="75A8447B" w14:textId="64B9B89D" w:rsid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the role of the </w:t>
      </w:r>
      <w:r w:rsidR="000A192C">
        <w:rPr>
          <w:rFonts w:ascii="Times New Roman" w:hAnsi="Times New Roman" w:cs="Times New Roman"/>
          <w:sz w:val="24"/>
          <w:szCs w:val="24"/>
          <w:lang w:val="en-US"/>
        </w:rPr>
        <w:t>program?</w:t>
      </w:r>
    </w:p>
    <w:p w14:paraId="047BACD0" w14:textId="3ECE71F9" w:rsidR="00E45E70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A192C">
        <w:rPr>
          <w:rFonts w:ascii="Times New Roman" w:hAnsi="Times New Roman" w:cs="Times New Roman"/>
          <w:sz w:val="24"/>
          <w:szCs w:val="24"/>
          <w:lang w:val="en-US"/>
        </w:rPr>
        <w:t>What are the challenges?</w:t>
      </w:r>
    </w:p>
    <w:p w14:paraId="4BC1E0AC" w14:textId="77777777" w:rsidR="000A192C" w:rsidRPr="000A192C" w:rsidRDefault="000A192C" w:rsidP="000A192C">
      <w:pPr>
        <w:pStyle w:val="ListParagraph"/>
        <w:ind w:left="600"/>
        <w:rPr>
          <w:rFonts w:ascii="Times New Roman" w:hAnsi="Times New Roman" w:cs="Times New Roman"/>
          <w:sz w:val="24"/>
          <w:szCs w:val="24"/>
          <w:lang w:val="en-US"/>
        </w:rPr>
      </w:pPr>
    </w:p>
    <w:p w14:paraId="7F1F98CF" w14:textId="4EBC4C6E" w:rsidR="00E45E70" w:rsidRPr="00E45E70" w:rsidRDefault="000A192C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9573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Healthy Weight Coaching program</w:t>
      </w:r>
      <w:r w:rsidR="00E45E70"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 - why does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E45E70" w:rsidRPr="00E45E70">
        <w:rPr>
          <w:rFonts w:ascii="Times New Roman" w:hAnsi="Times New Roman" w:cs="Times New Roman"/>
          <w:sz w:val="24"/>
          <w:szCs w:val="24"/>
          <w:lang w:val="en-US"/>
        </w:rPr>
        <w:t xml:space="preserve"> work?</w:t>
      </w:r>
    </w:p>
    <w:p w14:paraId="2F42D770" w14:textId="77777777" w:rsidR="000A192C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A192C">
        <w:rPr>
          <w:rFonts w:ascii="Times New Roman" w:hAnsi="Times New Roman" w:cs="Times New Roman"/>
          <w:sz w:val="24"/>
          <w:szCs w:val="24"/>
          <w:lang w:val="en-US"/>
        </w:rPr>
        <w:t>Who do you think this coaching is suitable for?</w:t>
      </w:r>
    </w:p>
    <w:p w14:paraId="772F8C36" w14:textId="77777777" w:rsidR="000A192C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A192C">
        <w:rPr>
          <w:rFonts w:ascii="Times New Roman" w:hAnsi="Times New Roman" w:cs="Times New Roman"/>
          <w:sz w:val="24"/>
          <w:szCs w:val="24"/>
          <w:lang w:val="en-US"/>
        </w:rPr>
        <w:t>What has worked particularly well on the path?</w:t>
      </w:r>
    </w:p>
    <w:p w14:paraId="7C8FB6CF" w14:textId="6F9D0E03" w:rsidR="00E45E70" w:rsidRPr="000A192C" w:rsidRDefault="00E45E70" w:rsidP="00E45E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A192C">
        <w:rPr>
          <w:rFonts w:ascii="Times New Roman" w:hAnsi="Times New Roman" w:cs="Times New Roman"/>
          <w:sz w:val="24"/>
          <w:szCs w:val="24"/>
          <w:lang w:val="en-US"/>
        </w:rPr>
        <w:t>How would you improve coaching?</w:t>
      </w:r>
    </w:p>
    <w:p w14:paraId="306523B4" w14:textId="77777777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2C0F50" w14:textId="29FF37BA" w:rsidR="00E45E70" w:rsidRPr="00E45E70" w:rsidRDefault="000A192C" w:rsidP="00E45E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remarks</w:t>
      </w:r>
    </w:p>
    <w:p w14:paraId="41FF99B6" w14:textId="3F099B0C" w:rsidR="00E45E70" w:rsidRPr="00E45E70" w:rsidRDefault="00E45E70" w:rsidP="00E45E70">
      <w:pPr>
        <w:rPr>
          <w:rFonts w:ascii="Times New Roman" w:hAnsi="Times New Roman" w:cs="Times New Roman"/>
          <w:sz w:val="24"/>
          <w:szCs w:val="24"/>
        </w:rPr>
      </w:pPr>
    </w:p>
    <w:sectPr w:rsidR="00E45E70" w:rsidRPr="00E45E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A053C"/>
    <w:multiLevelType w:val="hybridMultilevel"/>
    <w:tmpl w:val="7590A12E"/>
    <w:lvl w:ilvl="0" w:tplc="7D86F0E0">
      <w:start w:val="2"/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 w16cid:durableId="35647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zNDE1AtIm5uaWpko6SsGpxcWZ+XkgBUa1AGKztQgsAAAA"/>
  </w:docVars>
  <w:rsids>
    <w:rsidRoot w:val="00E45E70"/>
    <w:rsid w:val="00010409"/>
    <w:rsid w:val="000A192C"/>
    <w:rsid w:val="003019EF"/>
    <w:rsid w:val="004C7F46"/>
    <w:rsid w:val="007B62D2"/>
    <w:rsid w:val="00957305"/>
    <w:rsid w:val="00A222C6"/>
    <w:rsid w:val="00DE42E5"/>
    <w:rsid w:val="00E4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8E062"/>
  <w15:chartTrackingRefBased/>
  <w15:docId w15:val="{73124D51-848A-4BA9-9DC6-820CEBA7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, Anu M H</dc:creator>
  <cp:keywords/>
  <dc:description/>
  <cp:lastModifiedBy>Joki, Anu M H</cp:lastModifiedBy>
  <cp:revision>4</cp:revision>
  <dcterms:created xsi:type="dcterms:W3CDTF">2024-04-04T08:39:00Z</dcterms:created>
  <dcterms:modified xsi:type="dcterms:W3CDTF">2024-04-24T10:00:00Z</dcterms:modified>
</cp:coreProperties>
</file>